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568545" w14:textId="77777777" w:rsidR="0062235E" w:rsidRDefault="0062235E" w:rsidP="005A42F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ext</w:t>
      </w:r>
    </w:p>
    <w:p w14:paraId="49ECA48A" w14:textId="77777777" w:rsidR="00F028D1" w:rsidRDefault="00161845" w:rsidP="00B03A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61845">
        <w:rPr>
          <w:rFonts w:ascii="Times New Roman" w:hAnsi="Times New Roman" w:cs="Times New Roman"/>
          <w:sz w:val="24"/>
          <w:szCs w:val="24"/>
        </w:rPr>
        <w:t xml:space="preserve">Two lines were characterized for </w:t>
      </w:r>
      <w:r w:rsidRPr="00161845">
        <w:rPr>
          <w:rFonts w:ascii="Times New Roman" w:hAnsi="Times New Roman" w:cs="Times New Roman"/>
          <w:i/>
          <w:sz w:val="24"/>
          <w:szCs w:val="24"/>
        </w:rPr>
        <w:t>At</w:t>
      </w:r>
      <w:r w:rsidR="009B367F">
        <w:rPr>
          <w:rFonts w:ascii="Times New Roman" w:hAnsi="Times New Roman" w:cs="Times New Roman"/>
          <w:i/>
          <w:sz w:val="24"/>
          <w:szCs w:val="24"/>
        </w:rPr>
        <w:t>WAPL</w:t>
      </w:r>
      <w:r w:rsidRPr="00161845">
        <w:rPr>
          <w:rFonts w:ascii="Times New Roman" w:hAnsi="Times New Roman" w:cs="Times New Roman"/>
          <w:i/>
          <w:sz w:val="24"/>
          <w:szCs w:val="24"/>
        </w:rPr>
        <w:t>1</w:t>
      </w:r>
      <w:r w:rsidRPr="00161845">
        <w:rPr>
          <w:rFonts w:ascii="Times New Roman" w:hAnsi="Times New Roman" w:cs="Times New Roman"/>
          <w:sz w:val="24"/>
          <w:szCs w:val="24"/>
        </w:rPr>
        <w:t xml:space="preserve"> (</w:t>
      </w:r>
      <w:r w:rsidRPr="00161845">
        <w:rPr>
          <w:rFonts w:ascii="Times New Roman" w:hAnsi="Times New Roman" w:cs="Times New Roman"/>
          <w:i/>
          <w:sz w:val="24"/>
          <w:szCs w:val="24"/>
        </w:rPr>
        <w:t>Atwapl1.1</w:t>
      </w:r>
      <w:r w:rsidRPr="00161845">
        <w:rPr>
          <w:rFonts w:ascii="Times New Roman" w:hAnsi="Times New Roman" w:cs="Times New Roman"/>
          <w:sz w:val="24"/>
          <w:szCs w:val="24"/>
        </w:rPr>
        <w:t xml:space="preserve"> (Salk_076791 and </w:t>
      </w:r>
      <w:r w:rsidRPr="00161845">
        <w:rPr>
          <w:rFonts w:ascii="Times New Roman" w:hAnsi="Times New Roman" w:cs="Times New Roman"/>
          <w:i/>
          <w:sz w:val="24"/>
          <w:szCs w:val="24"/>
        </w:rPr>
        <w:t>At</w:t>
      </w:r>
      <w:r w:rsidR="009B367F">
        <w:rPr>
          <w:rFonts w:ascii="Times New Roman" w:hAnsi="Times New Roman" w:cs="Times New Roman"/>
          <w:i/>
          <w:sz w:val="24"/>
          <w:szCs w:val="24"/>
        </w:rPr>
        <w:t>WAPL</w:t>
      </w:r>
      <w:r w:rsidRPr="00161845">
        <w:rPr>
          <w:rFonts w:ascii="Times New Roman" w:hAnsi="Times New Roman" w:cs="Times New Roman"/>
          <w:i/>
          <w:sz w:val="24"/>
          <w:szCs w:val="24"/>
        </w:rPr>
        <w:t>1.2</w:t>
      </w:r>
      <w:r w:rsidRPr="00161845">
        <w:rPr>
          <w:rFonts w:ascii="Times New Roman" w:hAnsi="Times New Roman" w:cs="Times New Roman"/>
          <w:sz w:val="24"/>
          <w:szCs w:val="24"/>
        </w:rPr>
        <w:t xml:space="preserve"> (Salk_108385), and one line for </w:t>
      </w:r>
      <w:r w:rsidRPr="00161845">
        <w:rPr>
          <w:rFonts w:ascii="Times New Roman" w:hAnsi="Times New Roman" w:cs="Times New Roman"/>
          <w:i/>
          <w:sz w:val="24"/>
          <w:szCs w:val="24"/>
        </w:rPr>
        <w:t>At</w:t>
      </w:r>
      <w:r w:rsidR="009B367F">
        <w:rPr>
          <w:rFonts w:ascii="Times New Roman" w:hAnsi="Times New Roman" w:cs="Times New Roman"/>
          <w:i/>
          <w:sz w:val="24"/>
          <w:szCs w:val="24"/>
        </w:rPr>
        <w:t>WAPL</w:t>
      </w:r>
      <w:r w:rsidRPr="00161845">
        <w:rPr>
          <w:rFonts w:ascii="Times New Roman" w:hAnsi="Times New Roman" w:cs="Times New Roman"/>
          <w:i/>
          <w:sz w:val="24"/>
          <w:szCs w:val="24"/>
        </w:rPr>
        <w:t>2</w:t>
      </w:r>
      <w:r w:rsidR="009B367F">
        <w:rPr>
          <w:rFonts w:ascii="Times New Roman" w:hAnsi="Times New Roman" w:cs="Times New Roman"/>
          <w:sz w:val="24"/>
          <w:szCs w:val="24"/>
        </w:rPr>
        <w:t xml:space="preserve"> (Salk_127445)</w:t>
      </w:r>
      <w:r w:rsidRPr="00161845">
        <w:rPr>
          <w:rFonts w:ascii="Times New Roman" w:hAnsi="Times New Roman" w:cs="Times New Roman"/>
          <w:sz w:val="24"/>
          <w:szCs w:val="24"/>
        </w:rPr>
        <w:t xml:space="preserve">. </w:t>
      </w:r>
      <w:r w:rsidR="009B367F">
        <w:rPr>
          <w:rFonts w:ascii="Times New Roman" w:hAnsi="Times New Roman" w:cs="Times New Roman"/>
          <w:sz w:val="24"/>
          <w:szCs w:val="24"/>
        </w:rPr>
        <w:t xml:space="preserve"> </w:t>
      </w:r>
      <w:r w:rsidRPr="00161845">
        <w:rPr>
          <w:rFonts w:ascii="Times New Roman" w:hAnsi="Times New Roman" w:cs="Times New Roman"/>
          <w:sz w:val="24"/>
          <w:szCs w:val="24"/>
        </w:rPr>
        <w:t xml:space="preserve">The </w:t>
      </w:r>
      <w:r w:rsidRPr="00161845">
        <w:rPr>
          <w:rFonts w:ascii="Times New Roman" w:hAnsi="Times New Roman" w:cs="Times New Roman"/>
          <w:i/>
          <w:sz w:val="24"/>
          <w:szCs w:val="24"/>
        </w:rPr>
        <w:t>Atwapl1.2</w:t>
      </w:r>
      <w:r w:rsidRPr="00161845">
        <w:rPr>
          <w:rFonts w:ascii="Times New Roman" w:hAnsi="Times New Roman" w:cs="Times New Roman"/>
          <w:sz w:val="24"/>
          <w:szCs w:val="24"/>
        </w:rPr>
        <w:t xml:space="preserve"> and </w:t>
      </w:r>
      <w:r w:rsidRPr="00161845">
        <w:rPr>
          <w:rFonts w:ascii="Times New Roman" w:hAnsi="Times New Roman" w:cs="Times New Roman"/>
          <w:i/>
          <w:sz w:val="24"/>
          <w:szCs w:val="24"/>
        </w:rPr>
        <w:t xml:space="preserve">Atwapl2 </w:t>
      </w:r>
      <w:r w:rsidRPr="00161845">
        <w:rPr>
          <w:rFonts w:ascii="Times New Roman" w:hAnsi="Times New Roman" w:cs="Times New Roman"/>
          <w:sz w:val="24"/>
          <w:szCs w:val="24"/>
        </w:rPr>
        <w:t xml:space="preserve">T-DNA insertions are in the first exon and intron, respectively, while the </w:t>
      </w:r>
      <w:r w:rsidRPr="00161845">
        <w:rPr>
          <w:rFonts w:ascii="Times New Roman" w:hAnsi="Times New Roman" w:cs="Times New Roman"/>
          <w:i/>
          <w:sz w:val="24"/>
          <w:szCs w:val="24"/>
        </w:rPr>
        <w:t>Atwapl1.1</w:t>
      </w:r>
      <w:r w:rsidRPr="00161845">
        <w:rPr>
          <w:rFonts w:ascii="Times New Roman" w:hAnsi="Times New Roman" w:cs="Times New Roman"/>
          <w:sz w:val="24"/>
          <w:szCs w:val="24"/>
        </w:rPr>
        <w:t xml:space="preserve"> insert is located in intron 6. </w:t>
      </w:r>
      <w:r w:rsidR="009B367F">
        <w:rPr>
          <w:rFonts w:ascii="Times New Roman" w:hAnsi="Times New Roman" w:cs="Times New Roman"/>
          <w:sz w:val="24"/>
          <w:szCs w:val="24"/>
        </w:rPr>
        <w:t xml:space="preserve"> Plants h</w:t>
      </w:r>
      <w:r w:rsidRPr="00161845">
        <w:rPr>
          <w:rFonts w:ascii="Times New Roman" w:hAnsi="Times New Roman" w:cs="Times New Roman"/>
          <w:sz w:val="24"/>
          <w:szCs w:val="24"/>
        </w:rPr>
        <w:t xml:space="preserve">omozygous for </w:t>
      </w:r>
      <w:r w:rsidRPr="00161845">
        <w:rPr>
          <w:rFonts w:ascii="Times New Roman" w:hAnsi="Times New Roman" w:cs="Times New Roman"/>
          <w:i/>
          <w:sz w:val="24"/>
          <w:szCs w:val="24"/>
        </w:rPr>
        <w:t>Atwapl1.1</w:t>
      </w:r>
      <w:r w:rsidRPr="00161845">
        <w:rPr>
          <w:rFonts w:ascii="Times New Roman" w:hAnsi="Times New Roman" w:cs="Times New Roman"/>
          <w:sz w:val="24"/>
          <w:szCs w:val="24"/>
        </w:rPr>
        <w:t>,</w:t>
      </w:r>
      <w:r w:rsidRPr="00161845">
        <w:rPr>
          <w:rFonts w:ascii="Times New Roman" w:hAnsi="Times New Roman" w:cs="Times New Roman"/>
          <w:i/>
          <w:sz w:val="24"/>
          <w:szCs w:val="24"/>
        </w:rPr>
        <w:t xml:space="preserve"> Atwapl1.2 </w:t>
      </w:r>
      <w:r w:rsidRPr="00161845">
        <w:rPr>
          <w:rFonts w:ascii="Times New Roman" w:hAnsi="Times New Roman" w:cs="Times New Roman"/>
          <w:sz w:val="24"/>
          <w:szCs w:val="24"/>
        </w:rPr>
        <w:t xml:space="preserve">and </w:t>
      </w:r>
      <w:r w:rsidRPr="00161845">
        <w:rPr>
          <w:rFonts w:ascii="Times New Roman" w:hAnsi="Times New Roman" w:cs="Times New Roman"/>
          <w:i/>
          <w:sz w:val="24"/>
          <w:szCs w:val="24"/>
        </w:rPr>
        <w:t>Atwapl2</w:t>
      </w:r>
      <w:r w:rsidRPr="00161845">
        <w:rPr>
          <w:rFonts w:ascii="Times New Roman" w:hAnsi="Times New Roman" w:cs="Times New Roman"/>
          <w:sz w:val="24"/>
          <w:szCs w:val="24"/>
        </w:rPr>
        <w:t xml:space="preserve"> were selected by PCR genotyping using </w:t>
      </w:r>
      <w:r w:rsidR="009B367F">
        <w:rPr>
          <w:rFonts w:ascii="Times New Roman" w:hAnsi="Times New Roman" w:cs="Times New Roman"/>
          <w:sz w:val="24"/>
          <w:szCs w:val="24"/>
        </w:rPr>
        <w:t>a combination of gene-</w:t>
      </w:r>
      <w:r w:rsidRPr="00161845">
        <w:rPr>
          <w:rFonts w:ascii="Times New Roman" w:hAnsi="Times New Roman" w:cs="Times New Roman"/>
          <w:sz w:val="24"/>
          <w:szCs w:val="24"/>
        </w:rPr>
        <w:t>specific</w:t>
      </w:r>
      <w:r w:rsidR="009B367F">
        <w:rPr>
          <w:rFonts w:ascii="Times New Roman" w:hAnsi="Times New Roman" w:cs="Times New Roman"/>
          <w:sz w:val="24"/>
          <w:szCs w:val="24"/>
        </w:rPr>
        <w:t xml:space="preserve"> and T-DNA</w:t>
      </w:r>
      <w:r w:rsidRPr="00161845">
        <w:rPr>
          <w:rFonts w:ascii="Times New Roman" w:hAnsi="Times New Roman" w:cs="Times New Roman"/>
          <w:sz w:val="24"/>
          <w:szCs w:val="24"/>
        </w:rPr>
        <w:t xml:space="preserve"> pr</w:t>
      </w:r>
      <w:r w:rsidR="00955E1B">
        <w:rPr>
          <w:rFonts w:ascii="Times New Roman" w:hAnsi="Times New Roman" w:cs="Times New Roman"/>
          <w:sz w:val="24"/>
          <w:szCs w:val="24"/>
        </w:rPr>
        <w:t xml:space="preserve">imers. </w:t>
      </w:r>
      <w:r w:rsidR="00B03AC8">
        <w:rPr>
          <w:rFonts w:ascii="Times New Roman" w:hAnsi="Times New Roman" w:cs="Times New Roman"/>
          <w:sz w:val="24"/>
          <w:szCs w:val="24"/>
        </w:rPr>
        <w:t xml:space="preserve"> </w:t>
      </w:r>
      <w:r w:rsidR="00955E1B">
        <w:rPr>
          <w:rFonts w:ascii="Times New Roman" w:hAnsi="Times New Roman" w:cs="Times New Roman"/>
          <w:sz w:val="24"/>
          <w:szCs w:val="24"/>
        </w:rPr>
        <w:t>Primer combinations used for genotyping studies are</w:t>
      </w:r>
      <w:r w:rsidRPr="00161845">
        <w:rPr>
          <w:rFonts w:ascii="Times New Roman" w:hAnsi="Times New Roman" w:cs="Times New Roman"/>
          <w:sz w:val="24"/>
          <w:szCs w:val="24"/>
        </w:rPr>
        <w:t xml:space="preserve">: </w:t>
      </w:r>
      <w:r w:rsidRPr="00161845">
        <w:rPr>
          <w:rFonts w:ascii="Times New Roman" w:hAnsi="Times New Roman" w:cs="Times New Roman"/>
          <w:i/>
          <w:sz w:val="24"/>
          <w:szCs w:val="24"/>
        </w:rPr>
        <w:t>Atwapl1.1</w:t>
      </w:r>
      <w:r w:rsidRPr="00161845">
        <w:rPr>
          <w:rFonts w:ascii="Times New Roman" w:hAnsi="Times New Roman" w:cs="Times New Roman"/>
          <w:sz w:val="24"/>
          <w:szCs w:val="24"/>
        </w:rPr>
        <w:t xml:space="preserve">: </w:t>
      </w:r>
      <w:r w:rsidRPr="00161845">
        <w:rPr>
          <w:rFonts w:ascii="Times New Roman" w:hAnsi="Times New Roman" w:cs="Times New Roman"/>
          <w:i/>
          <w:sz w:val="24"/>
          <w:szCs w:val="24"/>
        </w:rPr>
        <w:t>WAPL1.1RP</w:t>
      </w:r>
      <w:r w:rsidRPr="00161845">
        <w:rPr>
          <w:rFonts w:ascii="Times New Roman" w:hAnsi="Times New Roman" w:cs="Times New Roman"/>
          <w:sz w:val="24"/>
          <w:szCs w:val="24"/>
        </w:rPr>
        <w:t xml:space="preserve"> (5’-GAGCCAACGGTCGAGTA-3’) and </w:t>
      </w:r>
      <w:r w:rsidRPr="00161845">
        <w:rPr>
          <w:rFonts w:ascii="Times New Roman" w:hAnsi="Times New Roman" w:cs="Times New Roman"/>
          <w:i/>
          <w:sz w:val="24"/>
          <w:szCs w:val="24"/>
        </w:rPr>
        <w:t>LBb1.3</w:t>
      </w:r>
      <w:r w:rsidRPr="00161845">
        <w:rPr>
          <w:rFonts w:ascii="Times New Roman" w:hAnsi="Times New Roman" w:cs="Times New Roman"/>
          <w:sz w:val="24"/>
          <w:szCs w:val="24"/>
        </w:rPr>
        <w:t xml:space="preserve"> (5’-ATTTTGCCGATTTCGGAAC-3’) and </w:t>
      </w:r>
      <w:r w:rsidR="00955E1B" w:rsidRPr="00161845">
        <w:rPr>
          <w:rFonts w:ascii="Times New Roman" w:hAnsi="Times New Roman" w:cs="Times New Roman"/>
          <w:i/>
          <w:sz w:val="24"/>
          <w:szCs w:val="24"/>
        </w:rPr>
        <w:t>WAPL1.1RP</w:t>
      </w:r>
      <w:r w:rsidR="00955E1B" w:rsidRPr="00161845">
        <w:rPr>
          <w:rFonts w:ascii="Times New Roman" w:hAnsi="Times New Roman" w:cs="Times New Roman"/>
          <w:sz w:val="24"/>
          <w:szCs w:val="24"/>
        </w:rPr>
        <w:t xml:space="preserve"> </w:t>
      </w:r>
      <w:r w:rsidRPr="00161845">
        <w:rPr>
          <w:rFonts w:ascii="Times New Roman" w:hAnsi="Times New Roman" w:cs="Times New Roman"/>
          <w:sz w:val="24"/>
          <w:szCs w:val="24"/>
        </w:rPr>
        <w:t xml:space="preserve">with </w:t>
      </w:r>
      <w:r w:rsidRPr="00161845">
        <w:rPr>
          <w:rFonts w:ascii="Times New Roman" w:hAnsi="Times New Roman" w:cs="Times New Roman"/>
          <w:i/>
          <w:sz w:val="24"/>
          <w:szCs w:val="24"/>
        </w:rPr>
        <w:t>WAPL1.1 LP</w:t>
      </w:r>
      <w:r w:rsidRPr="00161845">
        <w:rPr>
          <w:rFonts w:ascii="Times New Roman" w:hAnsi="Times New Roman" w:cs="Times New Roman"/>
          <w:sz w:val="24"/>
          <w:szCs w:val="24"/>
        </w:rPr>
        <w:t xml:space="preserve"> (5’ CGACGCACTTTCCGTCC-3’)</w:t>
      </w:r>
      <w:r w:rsidR="00955E1B">
        <w:rPr>
          <w:rFonts w:ascii="Times New Roman" w:hAnsi="Times New Roman" w:cs="Times New Roman"/>
          <w:sz w:val="24"/>
          <w:szCs w:val="24"/>
        </w:rPr>
        <w:t xml:space="preserve"> to amplify the wild type allele;</w:t>
      </w:r>
      <w:r w:rsidRPr="00161845">
        <w:rPr>
          <w:rFonts w:ascii="Times New Roman" w:hAnsi="Times New Roman" w:cs="Times New Roman"/>
          <w:sz w:val="24"/>
          <w:szCs w:val="24"/>
        </w:rPr>
        <w:t xml:space="preserve"> Atwapl1.2</w:t>
      </w:r>
      <w:r w:rsidR="00955E1B">
        <w:rPr>
          <w:rFonts w:ascii="Times New Roman" w:hAnsi="Times New Roman" w:cs="Times New Roman"/>
          <w:sz w:val="24"/>
          <w:szCs w:val="24"/>
        </w:rPr>
        <w:t>:</w:t>
      </w:r>
      <w:r w:rsidRPr="00161845">
        <w:rPr>
          <w:rFonts w:ascii="Times New Roman" w:hAnsi="Times New Roman" w:cs="Times New Roman"/>
          <w:sz w:val="24"/>
          <w:szCs w:val="24"/>
        </w:rPr>
        <w:t xml:space="preserve"> </w:t>
      </w:r>
      <w:r w:rsidRPr="00161845">
        <w:rPr>
          <w:rFonts w:ascii="Times New Roman" w:hAnsi="Times New Roman" w:cs="Times New Roman"/>
          <w:i/>
          <w:sz w:val="24"/>
          <w:szCs w:val="24"/>
        </w:rPr>
        <w:t>WAPL1.2 RP</w:t>
      </w:r>
      <w:r w:rsidRPr="00161845">
        <w:rPr>
          <w:rFonts w:ascii="Times New Roman" w:hAnsi="Times New Roman" w:cs="Times New Roman"/>
          <w:sz w:val="24"/>
          <w:szCs w:val="24"/>
        </w:rPr>
        <w:t xml:space="preserve"> (5’-GCCCTAATCCTCTTCAG-3’) and </w:t>
      </w:r>
      <w:r w:rsidRPr="00161845">
        <w:rPr>
          <w:rFonts w:ascii="Times New Roman" w:hAnsi="Times New Roman" w:cs="Times New Roman"/>
          <w:i/>
          <w:sz w:val="24"/>
          <w:szCs w:val="24"/>
        </w:rPr>
        <w:t>LBb1.3</w:t>
      </w:r>
      <w:r w:rsidRPr="00161845">
        <w:rPr>
          <w:rFonts w:ascii="Times New Roman" w:hAnsi="Times New Roman" w:cs="Times New Roman"/>
          <w:sz w:val="24"/>
          <w:szCs w:val="24"/>
        </w:rPr>
        <w:t xml:space="preserve"> (5’-ATTTTGCCGATTTCGGAAC-3’) </w:t>
      </w:r>
      <w:r w:rsidR="00955E1B">
        <w:rPr>
          <w:rFonts w:ascii="Times New Roman" w:hAnsi="Times New Roman" w:cs="Times New Roman"/>
          <w:sz w:val="24"/>
          <w:szCs w:val="24"/>
        </w:rPr>
        <w:t>and</w:t>
      </w:r>
      <w:r w:rsidRPr="00161845">
        <w:rPr>
          <w:rFonts w:ascii="Times New Roman" w:hAnsi="Times New Roman" w:cs="Times New Roman"/>
          <w:sz w:val="24"/>
          <w:szCs w:val="24"/>
        </w:rPr>
        <w:t xml:space="preserve"> </w:t>
      </w:r>
      <w:r w:rsidRPr="00161845">
        <w:rPr>
          <w:rFonts w:ascii="Times New Roman" w:hAnsi="Times New Roman" w:cs="Times New Roman"/>
          <w:i/>
          <w:sz w:val="24"/>
          <w:szCs w:val="24"/>
        </w:rPr>
        <w:t>WAPL1.2 LP</w:t>
      </w:r>
      <w:r w:rsidRPr="00161845">
        <w:rPr>
          <w:rFonts w:ascii="Times New Roman" w:hAnsi="Times New Roman" w:cs="Times New Roman"/>
          <w:sz w:val="24"/>
          <w:szCs w:val="24"/>
        </w:rPr>
        <w:t xml:space="preserve">:  (5’-CGTCGCCGGACATCGAGCC-3’) and </w:t>
      </w:r>
      <w:r w:rsidRPr="00161845">
        <w:rPr>
          <w:rFonts w:ascii="Times New Roman" w:hAnsi="Times New Roman" w:cs="Times New Roman"/>
          <w:i/>
          <w:sz w:val="24"/>
          <w:szCs w:val="24"/>
        </w:rPr>
        <w:t>WAPL1.2 RP</w:t>
      </w:r>
      <w:r w:rsidR="00955E1B">
        <w:rPr>
          <w:rFonts w:ascii="Times New Roman" w:hAnsi="Times New Roman" w:cs="Times New Roman"/>
          <w:sz w:val="24"/>
          <w:szCs w:val="24"/>
        </w:rPr>
        <w:t xml:space="preserve"> for the wild type allele; </w:t>
      </w:r>
      <w:r w:rsidRPr="00161845">
        <w:rPr>
          <w:rFonts w:ascii="Times New Roman" w:hAnsi="Times New Roman" w:cs="Times New Roman"/>
          <w:sz w:val="24"/>
          <w:szCs w:val="24"/>
        </w:rPr>
        <w:t>Atwapl2</w:t>
      </w:r>
      <w:r w:rsidR="00955E1B">
        <w:rPr>
          <w:rFonts w:ascii="Times New Roman" w:hAnsi="Times New Roman" w:cs="Times New Roman"/>
          <w:sz w:val="24"/>
          <w:szCs w:val="24"/>
        </w:rPr>
        <w:t xml:space="preserve">: </w:t>
      </w:r>
      <w:r w:rsidRPr="00161845">
        <w:rPr>
          <w:rFonts w:ascii="Times New Roman" w:hAnsi="Times New Roman" w:cs="Times New Roman"/>
          <w:i/>
          <w:sz w:val="24"/>
          <w:szCs w:val="24"/>
        </w:rPr>
        <w:t>WAPL2 RP</w:t>
      </w:r>
      <w:r w:rsidRPr="00161845">
        <w:rPr>
          <w:rFonts w:ascii="Times New Roman" w:hAnsi="Times New Roman" w:cs="Times New Roman"/>
          <w:sz w:val="24"/>
          <w:szCs w:val="24"/>
        </w:rPr>
        <w:t xml:space="preserve">: (5’-GAGCGAACTTACGGCCGTCG-3’) and </w:t>
      </w:r>
      <w:proofErr w:type="gramStart"/>
      <w:r w:rsidRPr="00161845">
        <w:rPr>
          <w:rFonts w:ascii="Times New Roman" w:hAnsi="Times New Roman" w:cs="Times New Roman"/>
          <w:i/>
          <w:sz w:val="24"/>
          <w:szCs w:val="24"/>
        </w:rPr>
        <w:t>LBb1.3</w:t>
      </w:r>
      <w:r w:rsidRPr="00161845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161845">
        <w:rPr>
          <w:rFonts w:ascii="Times New Roman" w:hAnsi="Times New Roman" w:cs="Times New Roman"/>
          <w:sz w:val="24"/>
          <w:szCs w:val="24"/>
        </w:rPr>
        <w:t xml:space="preserve"> (5’-ATTTTGCCGATTTCGGAAC-3’) and </w:t>
      </w:r>
      <w:r w:rsidR="00955E1B" w:rsidRPr="00161845">
        <w:rPr>
          <w:rFonts w:ascii="Times New Roman" w:hAnsi="Times New Roman" w:cs="Times New Roman"/>
          <w:i/>
          <w:sz w:val="24"/>
          <w:szCs w:val="24"/>
        </w:rPr>
        <w:t>WAPL2 RP</w:t>
      </w:r>
      <w:r w:rsidR="00955E1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55E1B" w:rsidRPr="00955E1B">
        <w:rPr>
          <w:rFonts w:ascii="Times New Roman" w:hAnsi="Times New Roman" w:cs="Times New Roman"/>
          <w:sz w:val="24"/>
          <w:szCs w:val="24"/>
        </w:rPr>
        <w:t>with</w:t>
      </w:r>
      <w:r w:rsidRPr="00955E1B">
        <w:rPr>
          <w:rFonts w:ascii="Times New Roman" w:hAnsi="Times New Roman" w:cs="Times New Roman"/>
          <w:sz w:val="24"/>
          <w:szCs w:val="24"/>
        </w:rPr>
        <w:t xml:space="preserve">  </w:t>
      </w:r>
      <w:r w:rsidRPr="00161845">
        <w:rPr>
          <w:rFonts w:ascii="Times New Roman" w:hAnsi="Times New Roman" w:cs="Times New Roman"/>
          <w:i/>
          <w:sz w:val="24"/>
          <w:szCs w:val="24"/>
        </w:rPr>
        <w:t>WAPL2 LP</w:t>
      </w:r>
      <w:r w:rsidRPr="00161845">
        <w:rPr>
          <w:rFonts w:ascii="Times New Roman" w:hAnsi="Times New Roman" w:cs="Times New Roman"/>
          <w:sz w:val="24"/>
          <w:szCs w:val="24"/>
        </w:rPr>
        <w:t xml:space="preserve">: (5’-GGTCTCAACAGCTTAACC-3’) </w:t>
      </w:r>
      <w:r w:rsidR="00955E1B">
        <w:rPr>
          <w:rFonts w:ascii="Times New Roman" w:hAnsi="Times New Roman" w:cs="Times New Roman"/>
          <w:sz w:val="24"/>
          <w:szCs w:val="24"/>
        </w:rPr>
        <w:t>for the wild type allele</w:t>
      </w:r>
      <w:r w:rsidRPr="00161845">
        <w:rPr>
          <w:rFonts w:ascii="Times New Roman" w:hAnsi="Times New Roman" w:cs="Times New Roman"/>
          <w:sz w:val="24"/>
          <w:szCs w:val="24"/>
        </w:rPr>
        <w:t xml:space="preserve">. </w:t>
      </w:r>
      <w:r w:rsidR="00955E1B">
        <w:rPr>
          <w:rFonts w:ascii="Times New Roman" w:hAnsi="Times New Roman" w:cs="Times New Roman"/>
          <w:sz w:val="24"/>
          <w:szCs w:val="24"/>
        </w:rPr>
        <w:t xml:space="preserve"> </w:t>
      </w:r>
      <w:r w:rsidRPr="00161845">
        <w:rPr>
          <w:rFonts w:ascii="Times New Roman" w:hAnsi="Times New Roman" w:cs="Times New Roman"/>
          <w:sz w:val="24"/>
          <w:szCs w:val="24"/>
        </w:rPr>
        <w:t xml:space="preserve">In the </w:t>
      </w:r>
      <w:r w:rsidRPr="00161845">
        <w:rPr>
          <w:rFonts w:ascii="Times New Roman" w:hAnsi="Times New Roman" w:cs="Times New Roman"/>
          <w:i/>
          <w:sz w:val="24"/>
          <w:szCs w:val="24"/>
        </w:rPr>
        <w:t>Atwapl1.1wapl2 ctf7-1</w:t>
      </w:r>
      <w:r w:rsidRPr="00161845">
        <w:rPr>
          <w:rFonts w:ascii="Times New Roman" w:hAnsi="Times New Roman" w:cs="Times New Roman"/>
          <w:sz w:val="24"/>
          <w:szCs w:val="24"/>
        </w:rPr>
        <w:t xml:space="preserve"> </w:t>
      </w:r>
      <w:r w:rsidR="00955E1B">
        <w:rPr>
          <w:rFonts w:ascii="Times New Roman" w:hAnsi="Times New Roman" w:cs="Times New Roman"/>
          <w:sz w:val="24"/>
          <w:szCs w:val="24"/>
        </w:rPr>
        <w:t xml:space="preserve">triple mutant the </w:t>
      </w:r>
      <w:r w:rsidRPr="00161845">
        <w:rPr>
          <w:rFonts w:ascii="Times New Roman" w:hAnsi="Times New Roman" w:cs="Times New Roman"/>
          <w:i/>
          <w:sz w:val="24"/>
          <w:szCs w:val="24"/>
        </w:rPr>
        <w:t>Atctft7-1</w:t>
      </w:r>
      <w:r w:rsidR="00955E1B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Pr="00161845">
        <w:rPr>
          <w:rFonts w:ascii="Times New Roman" w:hAnsi="Times New Roman" w:cs="Times New Roman"/>
          <w:sz w:val="24"/>
          <w:szCs w:val="24"/>
        </w:rPr>
        <w:t>At4g31400  Salk</w:t>
      </w:r>
      <w:proofErr w:type="gramEnd"/>
      <w:r w:rsidRPr="00161845">
        <w:rPr>
          <w:rFonts w:ascii="Times New Roman" w:hAnsi="Times New Roman" w:cs="Times New Roman"/>
          <w:sz w:val="24"/>
          <w:szCs w:val="24"/>
        </w:rPr>
        <w:t xml:space="preserve">_059500) </w:t>
      </w:r>
      <w:r w:rsidR="00955E1B">
        <w:rPr>
          <w:rFonts w:ascii="Times New Roman" w:hAnsi="Times New Roman" w:cs="Times New Roman"/>
          <w:sz w:val="24"/>
          <w:szCs w:val="24"/>
        </w:rPr>
        <w:t xml:space="preserve">T-DNA insertion site </w:t>
      </w:r>
      <w:r w:rsidRPr="00161845">
        <w:rPr>
          <w:rFonts w:ascii="Times New Roman" w:hAnsi="Times New Roman" w:cs="Times New Roman"/>
          <w:sz w:val="24"/>
          <w:szCs w:val="24"/>
        </w:rPr>
        <w:t xml:space="preserve">were screened with using </w:t>
      </w:r>
      <w:r w:rsidRPr="00161845">
        <w:rPr>
          <w:rFonts w:ascii="Times New Roman" w:hAnsi="Times New Roman" w:cs="Times New Roman"/>
          <w:i/>
          <w:sz w:val="24"/>
          <w:szCs w:val="24"/>
        </w:rPr>
        <w:t>CTF7-R</w:t>
      </w:r>
      <w:r w:rsidRPr="00161845">
        <w:rPr>
          <w:rFonts w:ascii="Times New Roman" w:hAnsi="Times New Roman" w:cs="Times New Roman"/>
          <w:sz w:val="24"/>
          <w:szCs w:val="24"/>
        </w:rPr>
        <w:t xml:space="preserve">: (5’-TTCCAAACTGAATGGAGGTTG-3’) and </w:t>
      </w:r>
      <w:r w:rsidRPr="00161845">
        <w:rPr>
          <w:rFonts w:ascii="Times New Roman" w:hAnsi="Times New Roman" w:cs="Times New Roman"/>
          <w:i/>
          <w:sz w:val="24"/>
          <w:szCs w:val="24"/>
        </w:rPr>
        <w:t>LBb1.3</w:t>
      </w:r>
      <w:r w:rsidRPr="00161845">
        <w:rPr>
          <w:rFonts w:ascii="Times New Roman" w:hAnsi="Times New Roman" w:cs="Times New Roman"/>
          <w:sz w:val="24"/>
          <w:szCs w:val="24"/>
        </w:rPr>
        <w:t xml:space="preserve"> : (5’-ATTTTGCCGATTTCGGAAC-3’) </w:t>
      </w:r>
      <w:r w:rsidR="00955E1B">
        <w:rPr>
          <w:rFonts w:ascii="Times New Roman" w:hAnsi="Times New Roman" w:cs="Times New Roman"/>
          <w:sz w:val="24"/>
          <w:szCs w:val="24"/>
        </w:rPr>
        <w:t>wild the wild type allele</w:t>
      </w:r>
      <w:r w:rsidRPr="00161845">
        <w:rPr>
          <w:rFonts w:ascii="Times New Roman" w:hAnsi="Times New Roman" w:cs="Times New Roman"/>
          <w:sz w:val="24"/>
          <w:szCs w:val="24"/>
        </w:rPr>
        <w:t xml:space="preserve"> are amplified with </w:t>
      </w:r>
      <w:r w:rsidRPr="00161845">
        <w:rPr>
          <w:rFonts w:ascii="Times New Roman" w:hAnsi="Times New Roman" w:cs="Times New Roman"/>
          <w:i/>
          <w:sz w:val="24"/>
          <w:szCs w:val="24"/>
        </w:rPr>
        <w:t>CTF7-F</w:t>
      </w:r>
      <w:r w:rsidRPr="00161845">
        <w:rPr>
          <w:rFonts w:ascii="Times New Roman" w:hAnsi="Times New Roman" w:cs="Times New Roman"/>
          <w:sz w:val="24"/>
          <w:szCs w:val="24"/>
        </w:rPr>
        <w:t xml:space="preserve">: (5’-CTCCTGATTTTCTGGGTTTCC-3’) and </w:t>
      </w:r>
      <w:r w:rsidRPr="00161845">
        <w:rPr>
          <w:rFonts w:ascii="Times New Roman" w:hAnsi="Times New Roman" w:cs="Times New Roman"/>
          <w:i/>
          <w:sz w:val="24"/>
          <w:szCs w:val="24"/>
        </w:rPr>
        <w:t>CTF7-R</w:t>
      </w:r>
      <w:r w:rsidRPr="00161845">
        <w:rPr>
          <w:rFonts w:ascii="Times New Roman" w:hAnsi="Times New Roman" w:cs="Times New Roman"/>
          <w:sz w:val="24"/>
          <w:szCs w:val="24"/>
        </w:rPr>
        <w:t>.</w:t>
      </w:r>
      <w:r w:rsidR="00955E1B">
        <w:rPr>
          <w:rFonts w:ascii="Times New Roman" w:hAnsi="Times New Roman" w:cs="Times New Roman"/>
          <w:sz w:val="24"/>
          <w:szCs w:val="24"/>
        </w:rPr>
        <w:t xml:space="preserve">  Fragments corresponding to the T-DNA insertion sites were isolated and confirm</w:t>
      </w:r>
      <w:r w:rsidR="00B03AC8">
        <w:rPr>
          <w:rFonts w:ascii="Times New Roman" w:hAnsi="Times New Roman" w:cs="Times New Roman"/>
          <w:sz w:val="24"/>
          <w:szCs w:val="24"/>
        </w:rPr>
        <w:t>ed by DNA sequencing.</w:t>
      </w:r>
      <w:r w:rsidR="00955E1B">
        <w:rPr>
          <w:rFonts w:ascii="Times New Roman" w:hAnsi="Times New Roman" w:cs="Times New Roman"/>
          <w:sz w:val="24"/>
          <w:szCs w:val="24"/>
        </w:rPr>
        <w:t xml:space="preserve"> </w:t>
      </w:r>
      <w:r w:rsidR="00B03AC8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110164A" w14:textId="6423DF88" w:rsidR="00161845" w:rsidRPr="00B03AC8" w:rsidRDefault="00B03AC8" w:rsidP="00B03A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="00161845" w:rsidRPr="00161845">
        <w:rPr>
          <w:rFonts w:ascii="Times New Roman" w:hAnsi="Times New Roman" w:cs="Times New Roman"/>
          <w:sz w:val="24"/>
          <w:szCs w:val="24"/>
        </w:rPr>
        <w:t xml:space="preserve">rimer combinations </w:t>
      </w:r>
      <w:r w:rsidR="005A42F9">
        <w:rPr>
          <w:rFonts w:ascii="Times New Roman" w:hAnsi="Times New Roman" w:cs="Times New Roman"/>
          <w:sz w:val="24"/>
          <w:szCs w:val="24"/>
        </w:rPr>
        <w:t xml:space="preserve">used </w:t>
      </w:r>
      <w:r w:rsidR="00161845" w:rsidRPr="00161845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</w:t>
      </w:r>
      <w:r w:rsidR="005A42F9">
        <w:rPr>
          <w:rFonts w:ascii="Times New Roman" w:hAnsi="Times New Roman" w:cs="Times New Roman"/>
          <w:sz w:val="24"/>
          <w:szCs w:val="24"/>
        </w:rPr>
        <w:t xml:space="preserve"> as follows</w:t>
      </w:r>
      <w:r>
        <w:rPr>
          <w:rFonts w:ascii="Times New Roman" w:hAnsi="Times New Roman" w:cs="Times New Roman"/>
          <w:sz w:val="24"/>
          <w:szCs w:val="24"/>
        </w:rPr>
        <w:t>:</w:t>
      </w:r>
      <w:r w:rsidR="00161845" w:rsidRPr="00161845">
        <w:rPr>
          <w:rFonts w:ascii="Times New Roman" w:hAnsi="Times New Roman" w:cs="Times New Roman"/>
          <w:sz w:val="24"/>
          <w:szCs w:val="24"/>
        </w:rPr>
        <w:t xml:space="preserve"> </w:t>
      </w:r>
      <w:r w:rsidR="00161845" w:rsidRPr="00161845">
        <w:rPr>
          <w:rFonts w:ascii="Times New Roman" w:hAnsi="Times New Roman" w:cs="Times New Roman"/>
          <w:i/>
          <w:sz w:val="24"/>
          <w:szCs w:val="24"/>
        </w:rPr>
        <w:t>Atwapl1.1</w:t>
      </w:r>
      <w:r w:rsidR="00161845" w:rsidRPr="00161845">
        <w:rPr>
          <w:rFonts w:ascii="Times New Roman" w:hAnsi="Times New Roman" w:cs="Times New Roman"/>
          <w:sz w:val="24"/>
          <w:szCs w:val="24"/>
        </w:rPr>
        <w:t xml:space="preserve">: </w:t>
      </w:r>
      <w:r w:rsidR="00161845" w:rsidRPr="00161845">
        <w:rPr>
          <w:rFonts w:ascii="Times New Roman" w:hAnsi="Times New Roman" w:cs="Times New Roman"/>
          <w:i/>
          <w:sz w:val="24"/>
          <w:szCs w:val="24"/>
        </w:rPr>
        <w:t>qPCR1 F</w:t>
      </w:r>
      <w:r w:rsidR="00161845" w:rsidRPr="00161845">
        <w:rPr>
          <w:rFonts w:ascii="Times New Roman" w:hAnsi="Times New Roman" w:cs="Times New Roman"/>
          <w:sz w:val="24"/>
          <w:szCs w:val="24"/>
        </w:rPr>
        <w:t xml:space="preserve"> (5’-ACATCAATGTCGGG</w:t>
      </w:r>
      <w:r w:rsidR="005A42F9">
        <w:rPr>
          <w:rFonts w:ascii="Times New Roman" w:hAnsi="Times New Roman" w:cs="Times New Roman"/>
          <w:sz w:val="24"/>
          <w:szCs w:val="24"/>
        </w:rPr>
        <w:t xml:space="preserve">TTCTCA-3’) &amp; </w:t>
      </w:r>
      <w:r w:rsidR="00161845" w:rsidRPr="00161845">
        <w:rPr>
          <w:rFonts w:ascii="Times New Roman" w:hAnsi="Times New Roman" w:cs="Times New Roman"/>
          <w:i/>
          <w:sz w:val="24"/>
          <w:szCs w:val="24"/>
        </w:rPr>
        <w:t>qPCR1R</w:t>
      </w:r>
      <w:r w:rsidR="00161845" w:rsidRPr="00161845">
        <w:rPr>
          <w:rFonts w:ascii="Times New Roman" w:hAnsi="Times New Roman" w:cs="Times New Roman"/>
          <w:sz w:val="24"/>
          <w:szCs w:val="24"/>
        </w:rPr>
        <w:t xml:space="preserve"> (5’-ACGCTAATCTCCCTGCAAAT-3’), for </w:t>
      </w:r>
      <w:r w:rsidR="00161845" w:rsidRPr="00161845">
        <w:rPr>
          <w:rFonts w:ascii="Times New Roman" w:hAnsi="Times New Roman" w:cs="Times New Roman"/>
          <w:i/>
          <w:sz w:val="24"/>
          <w:szCs w:val="24"/>
        </w:rPr>
        <w:t>Atwapl1.2:</w:t>
      </w:r>
      <w:r w:rsidR="00161845" w:rsidRPr="00161845">
        <w:rPr>
          <w:rFonts w:ascii="Times New Roman" w:hAnsi="Times New Roman" w:cs="Times New Roman"/>
          <w:sz w:val="24"/>
          <w:szCs w:val="24"/>
        </w:rPr>
        <w:t xml:space="preserve"> </w:t>
      </w:r>
      <w:r w:rsidR="00161845" w:rsidRPr="00161845">
        <w:rPr>
          <w:rFonts w:ascii="Times New Roman" w:hAnsi="Times New Roman" w:cs="Times New Roman"/>
          <w:i/>
          <w:sz w:val="24"/>
          <w:szCs w:val="24"/>
        </w:rPr>
        <w:t>qPCR1 F</w:t>
      </w:r>
      <w:r w:rsidR="005A42F9">
        <w:rPr>
          <w:rFonts w:ascii="Times New Roman" w:hAnsi="Times New Roman" w:cs="Times New Roman"/>
          <w:sz w:val="24"/>
          <w:szCs w:val="24"/>
        </w:rPr>
        <w:t xml:space="preserve"> (5’-ACATCAATGTCGGGTTCTCA-3’) &amp;</w:t>
      </w:r>
      <w:r w:rsidR="00161845" w:rsidRPr="00161845">
        <w:rPr>
          <w:rFonts w:ascii="Times New Roman" w:hAnsi="Times New Roman" w:cs="Times New Roman"/>
          <w:sz w:val="24"/>
          <w:szCs w:val="24"/>
        </w:rPr>
        <w:t xml:space="preserve"> </w:t>
      </w:r>
      <w:r w:rsidR="00161845" w:rsidRPr="00161845">
        <w:rPr>
          <w:rFonts w:ascii="Times New Roman" w:hAnsi="Times New Roman" w:cs="Times New Roman"/>
          <w:i/>
          <w:sz w:val="24"/>
          <w:szCs w:val="24"/>
        </w:rPr>
        <w:t>qPCR1R</w:t>
      </w:r>
      <w:r w:rsidR="00161845" w:rsidRPr="00161845">
        <w:rPr>
          <w:rFonts w:ascii="Times New Roman" w:hAnsi="Times New Roman" w:cs="Times New Roman"/>
          <w:sz w:val="24"/>
          <w:szCs w:val="24"/>
        </w:rPr>
        <w:t xml:space="preserve"> (5’-ACGCTAATCTCCCTGCAAAT-3’) and for </w:t>
      </w:r>
      <w:proofErr w:type="gramStart"/>
      <w:r w:rsidR="00161845" w:rsidRPr="00161845">
        <w:rPr>
          <w:rFonts w:ascii="Times New Roman" w:hAnsi="Times New Roman" w:cs="Times New Roman"/>
          <w:i/>
          <w:sz w:val="24"/>
          <w:szCs w:val="24"/>
        </w:rPr>
        <w:t>Atwapl2</w:t>
      </w:r>
      <w:r w:rsidR="00161845" w:rsidRPr="00161845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="00161845" w:rsidRPr="001618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61845" w:rsidRPr="00161845">
        <w:rPr>
          <w:rFonts w:ascii="Times New Roman" w:hAnsi="Times New Roman" w:cs="Times New Roman"/>
          <w:i/>
          <w:sz w:val="24"/>
          <w:szCs w:val="24"/>
        </w:rPr>
        <w:t>qPCR</w:t>
      </w:r>
      <w:proofErr w:type="spellEnd"/>
      <w:r w:rsidR="00161845" w:rsidRPr="00161845">
        <w:rPr>
          <w:rFonts w:ascii="Times New Roman" w:hAnsi="Times New Roman" w:cs="Times New Roman"/>
          <w:i/>
          <w:sz w:val="24"/>
          <w:szCs w:val="24"/>
        </w:rPr>
        <w:t xml:space="preserve"> 2F</w:t>
      </w:r>
      <w:r w:rsidR="005A42F9">
        <w:rPr>
          <w:rFonts w:ascii="Times New Roman" w:hAnsi="Times New Roman" w:cs="Times New Roman"/>
          <w:sz w:val="24"/>
          <w:szCs w:val="24"/>
        </w:rPr>
        <w:t>: (5’-CACCAGATCTCCGCTTTACA-3’) &amp;</w:t>
      </w:r>
      <w:r w:rsidR="00161845" w:rsidRPr="001618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61845" w:rsidRPr="00161845">
        <w:rPr>
          <w:rFonts w:ascii="Times New Roman" w:hAnsi="Times New Roman" w:cs="Times New Roman"/>
          <w:i/>
          <w:sz w:val="24"/>
          <w:szCs w:val="24"/>
        </w:rPr>
        <w:t>qPCR</w:t>
      </w:r>
      <w:proofErr w:type="spellEnd"/>
      <w:r w:rsidR="00161845" w:rsidRPr="00161845">
        <w:rPr>
          <w:rFonts w:ascii="Times New Roman" w:hAnsi="Times New Roman" w:cs="Times New Roman"/>
          <w:i/>
          <w:sz w:val="24"/>
          <w:szCs w:val="24"/>
        </w:rPr>
        <w:t xml:space="preserve"> 2R</w:t>
      </w:r>
      <w:r w:rsidR="00161845" w:rsidRPr="00161845">
        <w:rPr>
          <w:rFonts w:ascii="Times New Roman" w:hAnsi="Times New Roman" w:cs="Times New Roman"/>
          <w:sz w:val="24"/>
          <w:szCs w:val="24"/>
        </w:rPr>
        <w:t>: (5’-GTTTACCAGTAGCCCCAGGA</w:t>
      </w:r>
      <w:r w:rsidR="005A42F9">
        <w:rPr>
          <w:rFonts w:ascii="Times New Roman" w:hAnsi="Times New Roman" w:cs="Times New Roman"/>
          <w:sz w:val="24"/>
          <w:szCs w:val="24"/>
        </w:rPr>
        <w:t>.</w:t>
      </w:r>
    </w:p>
    <w:sectPr w:rsidR="00161845" w:rsidRPr="00B03AC8" w:rsidSect="009E4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61C"/>
    <w:rsid w:val="00000DEB"/>
    <w:rsid w:val="00000ECD"/>
    <w:rsid w:val="000016E6"/>
    <w:rsid w:val="00004800"/>
    <w:rsid w:val="00006F7D"/>
    <w:rsid w:val="0000764C"/>
    <w:rsid w:val="00011C70"/>
    <w:rsid w:val="00014919"/>
    <w:rsid w:val="000229CC"/>
    <w:rsid w:val="00024906"/>
    <w:rsid w:val="00026594"/>
    <w:rsid w:val="00026A96"/>
    <w:rsid w:val="0004141D"/>
    <w:rsid w:val="00042938"/>
    <w:rsid w:val="00053858"/>
    <w:rsid w:val="00060A0A"/>
    <w:rsid w:val="00061253"/>
    <w:rsid w:val="000614A2"/>
    <w:rsid w:val="00073560"/>
    <w:rsid w:val="00074561"/>
    <w:rsid w:val="000851FF"/>
    <w:rsid w:val="000858B0"/>
    <w:rsid w:val="0009434E"/>
    <w:rsid w:val="00094FA7"/>
    <w:rsid w:val="000A489D"/>
    <w:rsid w:val="000A5BF0"/>
    <w:rsid w:val="000B470A"/>
    <w:rsid w:val="000B5BFA"/>
    <w:rsid w:val="000C05A8"/>
    <w:rsid w:val="000D1ED7"/>
    <w:rsid w:val="000E145F"/>
    <w:rsid w:val="000E4662"/>
    <w:rsid w:val="000E5EEA"/>
    <w:rsid w:val="000F6F55"/>
    <w:rsid w:val="0010256D"/>
    <w:rsid w:val="00107517"/>
    <w:rsid w:val="00110043"/>
    <w:rsid w:val="00110704"/>
    <w:rsid w:val="00111F0F"/>
    <w:rsid w:val="00114A79"/>
    <w:rsid w:val="0012186A"/>
    <w:rsid w:val="00122D66"/>
    <w:rsid w:val="00131280"/>
    <w:rsid w:val="001328D1"/>
    <w:rsid w:val="0013724F"/>
    <w:rsid w:val="00141F12"/>
    <w:rsid w:val="00150012"/>
    <w:rsid w:val="001603BA"/>
    <w:rsid w:val="00161845"/>
    <w:rsid w:val="00166F4E"/>
    <w:rsid w:val="00167485"/>
    <w:rsid w:val="00174E11"/>
    <w:rsid w:val="00176614"/>
    <w:rsid w:val="001769F0"/>
    <w:rsid w:val="00191345"/>
    <w:rsid w:val="0019719F"/>
    <w:rsid w:val="001979CF"/>
    <w:rsid w:val="001A26D1"/>
    <w:rsid w:val="001A2A0D"/>
    <w:rsid w:val="001A7483"/>
    <w:rsid w:val="001B244C"/>
    <w:rsid w:val="001C0F64"/>
    <w:rsid w:val="001C2F6F"/>
    <w:rsid w:val="001C3360"/>
    <w:rsid w:val="001D1A4E"/>
    <w:rsid w:val="001D2F96"/>
    <w:rsid w:val="001D3333"/>
    <w:rsid w:val="001D3AD1"/>
    <w:rsid w:val="001D49D4"/>
    <w:rsid w:val="001D53E3"/>
    <w:rsid w:val="001E1660"/>
    <w:rsid w:val="001F3341"/>
    <w:rsid w:val="0020042E"/>
    <w:rsid w:val="00202240"/>
    <w:rsid w:val="00203F80"/>
    <w:rsid w:val="002047B5"/>
    <w:rsid w:val="00211662"/>
    <w:rsid w:val="002166CD"/>
    <w:rsid w:val="00216FEC"/>
    <w:rsid w:val="002225BF"/>
    <w:rsid w:val="00224FCA"/>
    <w:rsid w:val="00226F06"/>
    <w:rsid w:val="0023002F"/>
    <w:rsid w:val="0023248E"/>
    <w:rsid w:val="0023580F"/>
    <w:rsid w:val="00240106"/>
    <w:rsid w:val="0024019D"/>
    <w:rsid w:val="00240222"/>
    <w:rsid w:val="00243DB6"/>
    <w:rsid w:val="00250D15"/>
    <w:rsid w:val="0025264B"/>
    <w:rsid w:val="00255A5E"/>
    <w:rsid w:val="00261F26"/>
    <w:rsid w:val="00262980"/>
    <w:rsid w:val="00266804"/>
    <w:rsid w:val="00267728"/>
    <w:rsid w:val="00273EEC"/>
    <w:rsid w:val="00274CFF"/>
    <w:rsid w:val="002875CA"/>
    <w:rsid w:val="00291B64"/>
    <w:rsid w:val="002945DD"/>
    <w:rsid w:val="00294D19"/>
    <w:rsid w:val="00295F79"/>
    <w:rsid w:val="00297EBE"/>
    <w:rsid w:val="002A26E7"/>
    <w:rsid w:val="002B53B1"/>
    <w:rsid w:val="002B779F"/>
    <w:rsid w:val="002C42D3"/>
    <w:rsid w:val="002C5512"/>
    <w:rsid w:val="002D09C8"/>
    <w:rsid w:val="002D3A51"/>
    <w:rsid w:val="002E2A28"/>
    <w:rsid w:val="002E300B"/>
    <w:rsid w:val="002E7CCE"/>
    <w:rsid w:val="002F0241"/>
    <w:rsid w:val="002F09DA"/>
    <w:rsid w:val="002F235F"/>
    <w:rsid w:val="002F55FE"/>
    <w:rsid w:val="00304708"/>
    <w:rsid w:val="0030514E"/>
    <w:rsid w:val="003067FF"/>
    <w:rsid w:val="00312AB3"/>
    <w:rsid w:val="00321B44"/>
    <w:rsid w:val="00330301"/>
    <w:rsid w:val="003312F3"/>
    <w:rsid w:val="00333861"/>
    <w:rsid w:val="00336F2E"/>
    <w:rsid w:val="0034337B"/>
    <w:rsid w:val="00365B5A"/>
    <w:rsid w:val="003707D3"/>
    <w:rsid w:val="003710F1"/>
    <w:rsid w:val="00371F82"/>
    <w:rsid w:val="00390E2B"/>
    <w:rsid w:val="0039223A"/>
    <w:rsid w:val="003963FB"/>
    <w:rsid w:val="003A3801"/>
    <w:rsid w:val="003B09D2"/>
    <w:rsid w:val="003B25B3"/>
    <w:rsid w:val="003B5E5D"/>
    <w:rsid w:val="003B7039"/>
    <w:rsid w:val="003C767D"/>
    <w:rsid w:val="003D1EA9"/>
    <w:rsid w:val="003D7358"/>
    <w:rsid w:val="003D7F5E"/>
    <w:rsid w:val="00404D26"/>
    <w:rsid w:val="00407EA4"/>
    <w:rsid w:val="00411488"/>
    <w:rsid w:val="00416502"/>
    <w:rsid w:val="00421BBE"/>
    <w:rsid w:val="004220AB"/>
    <w:rsid w:val="00426709"/>
    <w:rsid w:val="00426DD5"/>
    <w:rsid w:val="0043109C"/>
    <w:rsid w:val="0043133A"/>
    <w:rsid w:val="00440FDF"/>
    <w:rsid w:val="0044381D"/>
    <w:rsid w:val="00447609"/>
    <w:rsid w:val="00451966"/>
    <w:rsid w:val="00452E13"/>
    <w:rsid w:val="004604F6"/>
    <w:rsid w:val="00462B94"/>
    <w:rsid w:val="00473991"/>
    <w:rsid w:val="0048046D"/>
    <w:rsid w:val="0048690A"/>
    <w:rsid w:val="004930C6"/>
    <w:rsid w:val="00493848"/>
    <w:rsid w:val="00494F76"/>
    <w:rsid w:val="00497EA5"/>
    <w:rsid w:val="004A006C"/>
    <w:rsid w:val="004A5F70"/>
    <w:rsid w:val="004B1E2B"/>
    <w:rsid w:val="004B2A73"/>
    <w:rsid w:val="004B332B"/>
    <w:rsid w:val="004B77D3"/>
    <w:rsid w:val="004B7DE1"/>
    <w:rsid w:val="004C1B56"/>
    <w:rsid w:val="004D01C2"/>
    <w:rsid w:val="004D19F0"/>
    <w:rsid w:val="004D2E8B"/>
    <w:rsid w:val="004D32B1"/>
    <w:rsid w:val="004D6A99"/>
    <w:rsid w:val="004D6EFD"/>
    <w:rsid w:val="004E1D54"/>
    <w:rsid w:val="004E3381"/>
    <w:rsid w:val="004E5595"/>
    <w:rsid w:val="004E6809"/>
    <w:rsid w:val="004E6E54"/>
    <w:rsid w:val="004E7CF1"/>
    <w:rsid w:val="004F0132"/>
    <w:rsid w:val="004F06B1"/>
    <w:rsid w:val="004F464A"/>
    <w:rsid w:val="00500E5D"/>
    <w:rsid w:val="0050550C"/>
    <w:rsid w:val="005065A5"/>
    <w:rsid w:val="00507B5E"/>
    <w:rsid w:val="005112C7"/>
    <w:rsid w:val="00511784"/>
    <w:rsid w:val="0051248D"/>
    <w:rsid w:val="005142A3"/>
    <w:rsid w:val="00516179"/>
    <w:rsid w:val="00520048"/>
    <w:rsid w:val="005222ED"/>
    <w:rsid w:val="0052586C"/>
    <w:rsid w:val="00527978"/>
    <w:rsid w:val="0053042A"/>
    <w:rsid w:val="00530B00"/>
    <w:rsid w:val="005331C6"/>
    <w:rsid w:val="00534DE8"/>
    <w:rsid w:val="00546150"/>
    <w:rsid w:val="00551B8D"/>
    <w:rsid w:val="0055343C"/>
    <w:rsid w:val="00553883"/>
    <w:rsid w:val="00553A27"/>
    <w:rsid w:val="005702E1"/>
    <w:rsid w:val="005730EE"/>
    <w:rsid w:val="00576E93"/>
    <w:rsid w:val="00580594"/>
    <w:rsid w:val="005822AB"/>
    <w:rsid w:val="00583AFF"/>
    <w:rsid w:val="00586F8E"/>
    <w:rsid w:val="00591934"/>
    <w:rsid w:val="00595824"/>
    <w:rsid w:val="00595B11"/>
    <w:rsid w:val="005969AD"/>
    <w:rsid w:val="00597DF5"/>
    <w:rsid w:val="005A3274"/>
    <w:rsid w:val="005A42F9"/>
    <w:rsid w:val="005A6D52"/>
    <w:rsid w:val="005B2715"/>
    <w:rsid w:val="005B5BDA"/>
    <w:rsid w:val="005B5E87"/>
    <w:rsid w:val="005B6939"/>
    <w:rsid w:val="005C5883"/>
    <w:rsid w:val="005C5EAF"/>
    <w:rsid w:val="005C6915"/>
    <w:rsid w:val="005C75BA"/>
    <w:rsid w:val="005D1AA5"/>
    <w:rsid w:val="005D4D60"/>
    <w:rsid w:val="005D6533"/>
    <w:rsid w:val="005E1B22"/>
    <w:rsid w:val="005E2A07"/>
    <w:rsid w:val="005E63D6"/>
    <w:rsid w:val="005F44C1"/>
    <w:rsid w:val="00600820"/>
    <w:rsid w:val="00600C86"/>
    <w:rsid w:val="0060239F"/>
    <w:rsid w:val="00605143"/>
    <w:rsid w:val="00606434"/>
    <w:rsid w:val="0061163A"/>
    <w:rsid w:val="00612868"/>
    <w:rsid w:val="0061305A"/>
    <w:rsid w:val="00613970"/>
    <w:rsid w:val="006213FD"/>
    <w:rsid w:val="0062235E"/>
    <w:rsid w:val="0062295B"/>
    <w:rsid w:val="00623002"/>
    <w:rsid w:val="00626537"/>
    <w:rsid w:val="006321BA"/>
    <w:rsid w:val="00632826"/>
    <w:rsid w:val="0063413B"/>
    <w:rsid w:val="00640B67"/>
    <w:rsid w:val="00643B01"/>
    <w:rsid w:val="00643B84"/>
    <w:rsid w:val="006469C2"/>
    <w:rsid w:val="0064735C"/>
    <w:rsid w:val="006503A0"/>
    <w:rsid w:val="00651973"/>
    <w:rsid w:val="00657DE6"/>
    <w:rsid w:val="00662FC0"/>
    <w:rsid w:val="0066719E"/>
    <w:rsid w:val="00672C38"/>
    <w:rsid w:val="00674341"/>
    <w:rsid w:val="0067520C"/>
    <w:rsid w:val="006767BC"/>
    <w:rsid w:val="00676F09"/>
    <w:rsid w:val="00690EA1"/>
    <w:rsid w:val="0069261C"/>
    <w:rsid w:val="006A36F6"/>
    <w:rsid w:val="006A65B9"/>
    <w:rsid w:val="006A6F78"/>
    <w:rsid w:val="006B1B9A"/>
    <w:rsid w:val="006B639D"/>
    <w:rsid w:val="006C6148"/>
    <w:rsid w:val="006D1946"/>
    <w:rsid w:val="006D1ACF"/>
    <w:rsid w:val="006D772D"/>
    <w:rsid w:val="006E69CE"/>
    <w:rsid w:val="006F693C"/>
    <w:rsid w:val="006F7FD8"/>
    <w:rsid w:val="007017D6"/>
    <w:rsid w:val="00702331"/>
    <w:rsid w:val="007045A6"/>
    <w:rsid w:val="00706516"/>
    <w:rsid w:val="00707659"/>
    <w:rsid w:val="007108F0"/>
    <w:rsid w:val="00713019"/>
    <w:rsid w:val="00715D78"/>
    <w:rsid w:val="007206FB"/>
    <w:rsid w:val="00721E61"/>
    <w:rsid w:val="00722A8C"/>
    <w:rsid w:val="0072540C"/>
    <w:rsid w:val="0072674E"/>
    <w:rsid w:val="0072720D"/>
    <w:rsid w:val="00731238"/>
    <w:rsid w:val="0073322E"/>
    <w:rsid w:val="00735A9A"/>
    <w:rsid w:val="00741755"/>
    <w:rsid w:val="00743343"/>
    <w:rsid w:val="00747FA4"/>
    <w:rsid w:val="007521A7"/>
    <w:rsid w:val="00754832"/>
    <w:rsid w:val="0076462B"/>
    <w:rsid w:val="007653E6"/>
    <w:rsid w:val="00767685"/>
    <w:rsid w:val="0076792C"/>
    <w:rsid w:val="00771D63"/>
    <w:rsid w:val="00773B6D"/>
    <w:rsid w:val="00781B36"/>
    <w:rsid w:val="007851E9"/>
    <w:rsid w:val="0079409F"/>
    <w:rsid w:val="00795A36"/>
    <w:rsid w:val="00795CF8"/>
    <w:rsid w:val="00796535"/>
    <w:rsid w:val="00797FB4"/>
    <w:rsid w:val="007A111C"/>
    <w:rsid w:val="007A1B09"/>
    <w:rsid w:val="007A2AD0"/>
    <w:rsid w:val="007A571F"/>
    <w:rsid w:val="007A57D5"/>
    <w:rsid w:val="007B090E"/>
    <w:rsid w:val="007B2750"/>
    <w:rsid w:val="007B3730"/>
    <w:rsid w:val="007B4C82"/>
    <w:rsid w:val="007B4DAA"/>
    <w:rsid w:val="007B5747"/>
    <w:rsid w:val="007C377A"/>
    <w:rsid w:val="007C57F2"/>
    <w:rsid w:val="007D4082"/>
    <w:rsid w:val="007E1D05"/>
    <w:rsid w:val="007E471C"/>
    <w:rsid w:val="007F0167"/>
    <w:rsid w:val="007F0908"/>
    <w:rsid w:val="007F09E7"/>
    <w:rsid w:val="007F253A"/>
    <w:rsid w:val="008016DB"/>
    <w:rsid w:val="008032C8"/>
    <w:rsid w:val="00804263"/>
    <w:rsid w:val="008071A0"/>
    <w:rsid w:val="00807EDC"/>
    <w:rsid w:val="00810E38"/>
    <w:rsid w:val="00812515"/>
    <w:rsid w:val="00815BBC"/>
    <w:rsid w:val="00817650"/>
    <w:rsid w:val="008201E0"/>
    <w:rsid w:val="008213DE"/>
    <w:rsid w:val="0082488A"/>
    <w:rsid w:val="0083249E"/>
    <w:rsid w:val="008333BE"/>
    <w:rsid w:val="00835393"/>
    <w:rsid w:val="008373FE"/>
    <w:rsid w:val="00840B63"/>
    <w:rsid w:val="00840E4A"/>
    <w:rsid w:val="00843C7C"/>
    <w:rsid w:val="00844F0C"/>
    <w:rsid w:val="00861800"/>
    <w:rsid w:val="00865E81"/>
    <w:rsid w:val="00871D91"/>
    <w:rsid w:val="0087208C"/>
    <w:rsid w:val="00872770"/>
    <w:rsid w:val="00876B23"/>
    <w:rsid w:val="008814BF"/>
    <w:rsid w:val="00883633"/>
    <w:rsid w:val="00885DAF"/>
    <w:rsid w:val="00891329"/>
    <w:rsid w:val="00893A59"/>
    <w:rsid w:val="008A6318"/>
    <w:rsid w:val="008B0E8B"/>
    <w:rsid w:val="008B555D"/>
    <w:rsid w:val="008B7807"/>
    <w:rsid w:val="008C14E5"/>
    <w:rsid w:val="008C2667"/>
    <w:rsid w:val="008C336F"/>
    <w:rsid w:val="008C38D1"/>
    <w:rsid w:val="008C6DF2"/>
    <w:rsid w:val="008D42D7"/>
    <w:rsid w:val="008D540D"/>
    <w:rsid w:val="008D7BE5"/>
    <w:rsid w:val="008E10B8"/>
    <w:rsid w:val="008E5237"/>
    <w:rsid w:val="008F52D9"/>
    <w:rsid w:val="008F6E8D"/>
    <w:rsid w:val="008F744F"/>
    <w:rsid w:val="008F7C45"/>
    <w:rsid w:val="0090089E"/>
    <w:rsid w:val="00901DFD"/>
    <w:rsid w:val="00902C66"/>
    <w:rsid w:val="00902C71"/>
    <w:rsid w:val="00903D11"/>
    <w:rsid w:val="009048EC"/>
    <w:rsid w:val="00904937"/>
    <w:rsid w:val="009145EC"/>
    <w:rsid w:val="009155BE"/>
    <w:rsid w:val="00920F51"/>
    <w:rsid w:val="00924E0F"/>
    <w:rsid w:val="00935FD0"/>
    <w:rsid w:val="00937770"/>
    <w:rsid w:val="00942B06"/>
    <w:rsid w:val="009439C5"/>
    <w:rsid w:val="0094500D"/>
    <w:rsid w:val="00953209"/>
    <w:rsid w:val="00953A72"/>
    <w:rsid w:val="00953DA2"/>
    <w:rsid w:val="00955E1B"/>
    <w:rsid w:val="00961598"/>
    <w:rsid w:val="00962303"/>
    <w:rsid w:val="009633AC"/>
    <w:rsid w:val="00976CE5"/>
    <w:rsid w:val="009814B8"/>
    <w:rsid w:val="00981C80"/>
    <w:rsid w:val="00985A1B"/>
    <w:rsid w:val="00997397"/>
    <w:rsid w:val="00997B22"/>
    <w:rsid w:val="00997B42"/>
    <w:rsid w:val="009A3A06"/>
    <w:rsid w:val="009A4E85"/>
    <w:rsid w:val="009A6BFF"/>
    <w:rsid w:val="009A6EC4"/>
    <w:rsid w:val="009A7274"/>
    <w:rsid w:val="009B367F"/>
    <w:rsid w:val="009B3D76"/>
    <w:rsid w:val="009B4DFB"/>
    <w:rsid w:val="009C0A55"/>
    <w:rsid w:val="009C1D94"/>
    <w:rsid w:val="009C42F2"/>
    <w:rsid w:val="009C6E69"/>
    <w:rsid w:val="009D1A98"/>
    <w:rsid w:val="009D1DAE"/>
    <w:rsid w:val="009D3A2C"/>
    <w:rsid w:val="009E06B4"/>
    <w:rsid w:val="009E4160"/>
    <w:rsid w:val="009E7D95"/>
    <w:rsid w:val="009F3A14"/>
    <w:rsid w:val="00A00401"/>
    <w:rsid w:val="00A149EA"/>
    <w:rsid w:val="00A155A3"/>
    <w:rsid w:val="00A22CA4"/>
    <w:rsid w:val="00A247E5"/>
    <w:rsid w:val="00A32F4C"/>
    <w:rsid w:val="00A33604"/>
    <w:rsid w:val="00A337B7"/>
    <w:rsid w:val="00A456D8"/>
    <w:rsid w:val="00A4670D"/>
    <w:rsid w:val="00A53523"/>
    <w:rsid w:val="00A62707"/>
    <w:rsid w:val="00A6318B"/>
    <w:rsid w:val="00A64D37"/>
    <w:rsid w:val="00A723A9"/>
    <w:rsid w:val="00A723B3"/>
    <w:rsid w:val="00A73588"/>
    <w:rsid w:val="00A73B35"/>
    <w:rsid w:val="00A75550"/>
    <w:rsid w:val="00A77BB8"/>
    <w:rsid w:val="00A832F4"/>
    <w:rsid w:val="00A9075A"/>
    <w:rsid w:val="00A90E92"/>
    <w:rsid w:val="00A97E60"/>
    <w:rsid w:val="00AA1FC3"/>
    <w:rsid w:val="00AB5026"/>
    <w:rsid w:val="00AC0861"/>
    <w:rsid w:val="00AD3CBE"/>
    <w:rsid w:val="00AE06FC"/>
    <w:rsid w:val="00AF0E47"/>
    <w:rsid w:val="00B00993"/>
    <w:rsid w:val="00B02886"/>
    <w:rsid w:val="00B03AC8"/>
    <w:rsid w:val="00B05FF9"/>
    <w:rsid w:val="00B1149E"/>
    <w:rsid w:val="00B1395F"/>
    <w:rsid w:val="00B20BBF"/>
    <w:rsid w:val="00B21647"/>
    <w:rsid w:val="00B27068"/>
    <w:rsid w:val="00B31FC9"/>
    <w:rsid w:val="00B336CB"/>
    <w:rsid w:val="00B342B0"/>
    <w:rsid w:val="00B34687"/>
    <w:rsid w:val="00B35707"/>
    <w:rsid w:val="00B37AC9"/>
    <w:rsid w:val="00B451CF"/>
    <w:rsid w:val="00B4568D"/>
    <w:rsid w:val="00B502D4"/>
    <w:rsid w:val="00B53D8F"/>
    <w:rsid w:val="00B54BAF"/>
    <w:rsid w:val="00B6143F"/>
    <w:rsid w:val="00B63928"/>
    <w:rsid w:val="00B67870"/>
    <w:rsid w:val="00B771DF"/>
    <w:rsid w:val="00B82CCC"/>
    <w:rsid w:val="00B87D84"/>
    <w:rsid w:val="00B903A2"/>
    <w:rsid w:val="00B94632"/>
    <w:rsid w:val="00B953F5"/>
    <w:rsid w:val="00BB330F"/>
    <w:rsid w:val="00BC0EF3"/>
    <w:rsid w:val="00BC16C9"/>
    <w:rsid w:val="00BC6BEA"/>
    <w:rsid w:val="00BC74DC"/>
    <w:rsid w:val="00BD0D66"/>
    <w:rsid w:val="00BD3E56"/>
    <w:rsid w:val="00BD708F"/>
    <w:rsid w:val="00BE0C88"/>
    <w:rsid w:val="00BE7053"/>
    <w:rsid w:val="00BF0307"/>
    <w:rsid w:val="00BF66CF"/>
    <w:rsid w:val="00C0231C"/>
    <w:rsid w:val="00C02D2A"/>
    <w:rsid w:val="00C04E77"/>
    <w:rsid w:val="00C132A4"/>
    <w:rsid w:val="00C137D7"/>
    <w:rsid w:val="00C15C43"/>
    <w:rsid w:val="00C210E7"/>
    <w:rsid w:val="00C2178C"/>
    <w:rsid w:val="00C2292F"/>
    <w:rsid w:val="00C241F0"/>
    <w:rsid w:val="00C25D51"/>
    <w:rsid w:val="00C2627D"/>
    <w:rsid w:val="00C418DA"/>
    <w:rsid w:val="00C45353"/>
    <w:rsid w:val="00C526FE"/>
    <w:rsid w:val="00C57AC1"/>
    <w:rsid w:val="00C75B12"/>
    <w:rsid w:val="00C81F55"/>
    <w:rsid w:val="00C8571D"/>
    <w:rsid w:val="00C939F3"/>
    <w:rsid w:val="00C9643D"/>
    <w:rsid w:val="00C96A4D"/>
    <w:rsid w:val="00C9786C"/>
    <w:rsid w:val="00CA11BD"/>
    <w:rsid w:val="00CA2247"/>
    <w:rsid w:val="00CA2F74"/>
    <w:rsid w:val="00CA3B49"/>
    <w:rsid w:val="00CA6E6A"/>
    <w:rsid w:val="00CB1BD1"/>
    <w:rsid w:val="00CB3652"/>
    <w:rsid w:val="00CB446F"/>
    <w:rsid w:val="00CB6449"/>
    <w:rsid w:val="00CD2863"/>
    <w:rsid w:val="00CE063A"/>
    <w:rsid w:val="00CE766C"/>
    <w:rsid w:val="00CE7CB5"/>
    <w:rsid w:val="00CF3BA9"/>
    <w:rsid w:val="00D06468"/>
    <w:rsid w:val="00D0690A"/>
    <w:rsid w:val="00D079BC"/>
    <w:rsid w:val="00D109A6"/>
    <w:rsid w:val="00D10BF6"/>
    <w:rsid w:val="00D142F0"/>
    <w:rsid w:val="00D224DE"/>
    <w:rsid w:val="00D31E22"/>
    <w:rsid w:val="00D52A03"/>
    <w:rsid w:val="00D52B82"/>
    <w:rsid w:val="00D56997"/>
    <w:rsid w:val="00D6377B"/>
    <w:rsid w:val="00D64DA9"/>
    <w:rsid w:val="00D72CE4"/>
    <w:rsid w:val="00D76AF1"/>
    <w:rsid w:val="00D81AC5"/>
    <w:rsid w:val="00D90138"/>
    <w:rsid w:val="00D93E94"/>
    <w:rsid w:val="00DA5DD8"/>
    <w:rsid w:val="00DA60FC"/>
    <w:rsid w:val="00DB0C8E"/>
    <w:rsid w:val="00DC4405"/>
    <w:rsid w:val="00DC4C79"/>
    <w:rsid w:val="00DC59CF"/>
    <w:rsid w:val="00DE24DD"/>
    <w:rsid w:val="00DE27CA"/>
    <w:rsid w:val="00DE2F83"/>
    <w:rsid w:val="00DE449A"/>
    <w:rsid w:val="00DF73BE"/>
    <w:rsid w:val="00E020D7"/>
    <w:rsid w:val="00E14A59"/>
    <w:rsid w:val="00E15391"/>
    <w:rsid w:val="00E17159"/>
    <w:rsid w:val="00E173F6"/>
    <w:rsid w:val="00E177CC"/>
    <w:rsid w:val="00E205E7"/>
    <w:rsid w:val="00E21F1B"/>
    <w:rsid w:val="00E239DE"/>
    <w:rsid w:val="00E33797"/>
    <w:rsid w:val="00E36189"/>
    <w:rsid w:val="00E41E99"/>
    <w:rsid w:val="00E43256"/>
    <w:rsid w:val="00E638E1"/>
    <w:rsid w:val="00E664E4"/>
    <w:rsid w:val="00E67667"/>
    <w:rsid w:val="00E67B7E"/>
    <w:rsid w:val="00E67C6C"/>
    <w:rsid w:val="00E67DFB"/>
    <w:rsid w:val="00E71514"/>
    <w:rsid w:val="00E71E67"/>
    <w:rsid w:val="00E72518"/>
    <w:rsid w:val="00E7521A"/>
    <w:rsid w:val="00E75F1D"/>
    <w:rsid w:val="00E81F51"/>
    <w:rsid w:val="00E913F4"/>
    <w:rsid w:val="00E9234A"/>
    <w:rsid w:val="00E94A89"/>
    <w:rsid w:val="00E9632B"/>
    <w:rsid w:val="00EA15F1"/>
    <w:rsid w:val="00EA5991"/>
    <w:rsid w:val="00EB4003"/>
    <w:rsid w:val="00EB57DC"/>
    <w:rsid w:val="00EC1FC3"/>
    <w:rsid w:val="00EC445C"/>
    <w:rsid w:val="00ED1DC7"/>
    <w:rsid w:val="00ED508D"/>
    <w:rsid w:val="00EE7C61"/>
    <w:rsid w:val="00EF5BEF"/>
    <w:rsid w:val="00EF6D34"/>
    <w:rsid w:val="00F0130D"/>
    <w:rsid w:val="00F028D1"/>
    <w:rsid w:val="00F11461"/>
    <w:rsid w:val="00F147B0"/>
    <w:rsid w:val="00F23AAE"/>
    <w:rsid w:val="00F32097"/>
    <w:rsid w:val="00F35163"/>
    <w:rsid w:val="00F3621C"/>
    <w:rsid w:val="00F370EE"/>
    <w:rsid w:val="00F3741B"/>
    <w:rsid w:val="00F37D2F"/>
    <w:rsid w:val="00F41AFC"/>
    <w:rsid w:val="00F44595"/>
    <w:rsid w:val="00F44716"/>
    <w:rsid w:val="00F54E03"/>
    <w:rsid w:val="00F56038"/>
    <w:rsid w:val="00F6170A"/>
    <w:rsid w:val="00F62DD5"/>
    <w:rsid w:val="00F65852"/>
    <w:rsid w:val="00F67A5B"/>
    <w:rsid w:val="00F71E71"/>
    <w:rsid w:val="00F86749"/>
    <w:rsid w:val="00F87C21"/>
    <w:rsid w:val="00F923B5"/>
    <w:rsid w:val="00F933D4"/>
    <w:rsid w:val="00F965BD"/>
    <w:rsid w:val="00FA0101"/>
    <w:rsid w:val="00FA1C7E"/>
    <w:rsid w:val="00FC2A0C"/>
    <w:rsid w:val="00FC32DF"/>
    <w:rsid w:val="00FD1782"/>
    <w:rsid w:val="00FE32E2"/>
    <w:rsid w:val="00FE45F5"/>
    <w:rsid w:val="00FE5425"/>
    <w:rsid w:val="00FE7338"/>
    <w:rsid w:val="00FF0EA0"/>
    <w:rsid w:val="00FF7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C4B3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1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41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1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41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9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</Words>
  <Characters>1481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ntal</dc:creator>
  <cp:lastModifiedBy>Chris Makaroff</cp:lastModifiedBy>
  <cp:revision>3</cp:revision>
  <cp:lastPrinted>2014-02-12T20:26:00Z</cp:lastPrinted>
  <dcterms:created xsi:type="dcterms:W3CDTF">2014-02-25T12:46:00Z</dcterms:created>
  <dcterms:modified xsi:type="dcterms:W3CDTF">2014-02-25T12:58:00Z</dcterms:modified>
</cp:coreProperties>
</file>